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color w:val="0D0D0D" w:themeColor="text1" w:themeTint="F2"/>
          <w:kern w:val="2"/>
          <w:sz w:val="22"/>
          <w:szCs w:val="22"/>
          <w:lang w:eastAsia="en-US"/>
          <w14:ligatures w14:val="standardContextual"/>
        </w:rPr>
        <w:id w:val="-20748834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1F11C99" w14:textId="1C7D8220" w:rsidR="00367531" w:rsidRPr="00A11584" w:rsidRDefault="00367531">
          <w:pPr>
            <w:pStyle w:val="TOCHeading"/>
            <w:rPr>
              <w:color w:val="0D0D0D" w:themeColor="text1" w:themeTint="F2"/>
            </w:rPr>
          </w:pPr>
          <w:proofErr w:type="spellStart"/>
          <w:r w:rsidRPr="00A11584">
            <w:rPr>
              <w:color w:val="0D0D0D" w:themeColor="text1" w:themeTint="F2"/>
            </w:rPr>
            <w:t>Supplementary</w:t>
          </w:r>
          <w:proofErr w:type="spellEnd"/>
          <w:r w:rsidRPr="00A11584">
            <w:rPr>
              <w:color w:val="0D0D0D" w:themeColor="text1" w:themeTint="F2"/>
            </w:rPr>
            <w:t xml:space="preserve"> </w:t>
          </w:r>
          <w:proofErr w:type="spellStart"/>
          <w:r w:rsidRPr="00A11584">
            <w:rPr>
              <w:color w:val="0D0D0D" w:themeColor="text1" w:themeTint="F2"/>
            </w:rPr>
            <w:t>appendix</w:t>
          </w:r>
          <w:proofErr w:type="spellEnd"/>
        </w:p>
        <w:p w14:paraId="0EE032FE" w14:textId="77777777" w:rsidR="00367531" w:rsidRPr="00A11584" w:rsidRDefault="00367531" w:rsidP="00367531">
          <w:pPr>
            <w:rPr>
              <w:color w:val="0D0D0D" w:themeColor="text1" w:themeTint="F2"/>
              <w:lang w:eastAsia="fr-FR"/>
            </w:rPr>
          </w:pPr>
        </w:p>
        <w:p w14:paraId="55D9A113" w14:textId="36914E54" w:rsidR="00367531" w:rsidRPr="00A11584" w:rsidRDefault="0036753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color w:val="0D0D0D" w:themeColor="text1" w:themeTint="F2"/>
              <w:kern w:val="0"/>
              <w:lang w:eastAsia="fr-FR"/>
              <w14:ligatures w14:val="none"/>
            </w:rPr>
          </w:pPr>
          <w:r w:rsidRPr="00A11584">
            <w:rPr>
              <w:color w:val="0D0D0D" w:themeColor="text1" w:themeTint="F2"/>
            </w:rPr>
            <w:fldChar w:fldCharType="begin"/>
          </w:r>
          <w:r w:rsidRPr="00A11584">
            <w:rPr>
              <w:color w:val="0D0D0D" w:themeColor="text1" w:themeTint="F2"/>
            </w:rPr>
            <w:instrText xml:space="preserve"> TOC \o "1-3" \h \z \u </w:instrText>
          </w:r>
          <w:r w:rsidRPr="00A11584">
            <w:rPr>
              <w:color w:val="0D0D0D" w:themeColor="text1" w:themeTint="F2"/>
            </w:rPr>
            <w:fldChar w:fldCharType="separate"/>
          </w:r>
          <w:hyperlink w:anchor="_Toc132476123" w:history="1">
            <w:r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Supplementary methods</w:t>
            </w:r>
            <w:r w:rsidRPr="00A11584">
              <w:rPr>
                <w:noProof/>
                <w:webHidden/>
                <w:color w:val="0D0D0D" w:themeColor="text1" w:themeTint="F2"/>
              </w:rPr>
              <w:tab/>
            </w:r>
            <w:r w:rsidRPr="00A11584">
              <w:rPr>
                <w:noProof/>
                <w:webHidden/>
                <w:color w:val="0D0D0D" w:themeColor="text1" w:themeTint="F2"/>
              </w:rPr>
              <w:fldChar w:fldCharType="begin"/>
            </w:r>
            <w:r w:rsidRPr="00A11584">
              <w:rPr>
                <w:noProof/>
                <w:webHidden/>
                <w:color w:val="0D0D0D" w:themeColor="text1" w:themeTint="F2"/>
              </w:rPr>
              <w:instrText xml:space="preserve"> PAGEREF _Toc132476123 \h </w:instrText>
            </w:r>
            <w:r w:rsidRPr="00A11584">
              <w:rPr>
                <w:noProof/>
                <w:webHidden/>
                <w:color w:val="0D0D0D" w:themeColor="text1" w:themeTint="F2"/>
              </w:rPr>
            </w:r>
            <w:r w:rsidRPr="00A11584">
              <w:rPr>
                <w:noProof/>
                <w:webHidden/>
                <w:color w:val="0D0D0D" w:themeColor="text1" w:themeTint="F2"/>
              </w:rPr>
              <w:fldChar w:fldCharType="separate"/>
            </w:r>
            <w:r w:rsidR="004A4BE7" w:rsidRPr="00A11584">
              <w:rPr>
                <w:noProof/>
                <w:webHidden/>
                <w:color w:val="0D0D0D" w:themeColor="text1" w:themeTint="F2"/>
              </w:rPr>
              <w:t>2</w:t>
            </w:r>
            <w:r w:rsidRPr="00A11584">
              <w:rPr>
                <w:noProof/>
                <w:webHidden/>
                <w:color w:val="0D0D0D" w:themeColor="text1" w:themeTint="F2"/>
              </w:rPr>
              <w:fldChar w:fldCharType="end"/>
            </w:r>
          </w:hyperlink>
        </w:p>
        <w:p w14:paraId="190531EB" w14:textId="3DA02B31" w:rsidR="00367531" w:rsidRPr="00A11584" w:rsidRDefault="00AE74AF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color w:val="0D0D0D" w:themeColor="text1" w:themeTint="F2"/>
              <w:kern w:val="0"/>
              <w:lang w:eastAsia="fr-FR"/>
              <w14:ligatures w14:val="none"/>
            </w:rPr>
          </w:pPr>
          <w:hyperlink w:anchor="_Toc132476124" w:history="1">
            <w:r w:rsidR="00367531" w:rsidRPr="00A11584">
              <w:rPr>
                <w:rStyle w:val="Hyperlink"/>
                <w:i/>
                <w:iCs/>
                <w:noProof/>
                <w:color w:val="0D0D0D" w:themeColor="text1" w:themeTint="F2"/>
              </w:rPr>
              <w:t>Data were collected from the HER</w:t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tab/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begin"/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instrText xml:space="preserve"> PAGEREF _Toc132476124 \h </w:instrText>
            </w:r>
            <w:r w:rsidR="00367531" w:rsidRPr="00A11584">
              <w:rPr>
                <w:noProof/>
                <w:webHidden/>
                <w:color w:val="0D0D0D" w:themeColor="text1" w:themeTint="F2"/>
              </w:rPr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separate"/>
            </w:r>
            <w:r w:rsidR="004A4BE7" w:rsidRPr="00A11584">
              <w:rPr>
                <w:noProof/>
                <w:webHidden/>
                <w:color w:val="0D0D0D" w:themeColor="text1" w:themeTint="F2"/>
              </w:rPr>
              <w:t>2</w:t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end"/>
            </w:r>
          </w:hyperlink>
        </w:p>
        <w:p w14:paraId="7758B9F1" w14:textId="36C1B063" w:rsidR="00367531" w:rsidRPr="00A11584" w:rsidRDefault="00AE74AF">
          <w:pPr>
            <w:pStyle w:val="TOC1"/>
            <w:tabs>
              <w:tab w:val="right" w:leader="dot" w:pos="9062"/>
            </w:tabs>
            <w:rPr>
              <w:noProof/>
              <w:color w:val="0D0D0D" w:themeColor="text1" w:themeTint="F2"/>
            </w:rPr>
          </w:pPr>
          <w:hyperlink w:anchor="_Toc132476125" w:history="1">
            <w:r w:rsidR="00367531" w:rsidRPr="00A11584">
              <w:rPr>
                <w:rStyle w:val="Hyperlink"/>
                <w:i/>
                <w:iCs/>
                <w:noProof/>
                <w:color w:val="0D0D0D" w:themeColor="text1" w:themeTint="F2"/>
                <w:lang w:val="en-US"/>
              </w:rPr>
              <w:t>Lab procedures</w:t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tab/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begin"/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instrText xml:space="preserve"> PAGEREF _Toc132476125 \h </w:instrText>
            </w:r>
            <w:r w:rsidR="00367531" w:rsidRPr="00A11584">
              <w:rPr>
                <w:noProof/>
                <w:webHidden/>
                <w:color w:val="0D0D0D" w:themeColor="text1" w:themeTint="F2"/>
              </w:rPr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separate"/>
            </w:r>
            <w:r w:rsidR="004A4BE7" w:rsidRPr="00A11584">
              <w:rPr>
                <w:noProof/>
                <w:webHidden/>
                <w:color w:val="0D0D0D" w:themeColor="text1" w:themeTint="F2"/>
              </w:rPr>
              <w:t>2</w:t>
            </w:r>
            <w:r w:rsidR="00367531" w:rsidRPr="00A11584">
              <w:rPr>
                <w:noProof/>
                <w:webHidden/>
                <w:color w:val="0D0D0D" w:themeColor="text1" w:themeTint="F2"/>
              </w:rPr>
              <w:fldChar w:fldCharType="end"/>
            </w:r>
          </w:hyperlink>
        </w:p>
        <w:p w14:paraId="39C615D2" w14:textId="3DF1BD8F" w:rsidR="00E207D2" w:rsidRPr="00A11584" w:rsidRDefault="00AE74AF" w:rsidP="00E207D2">
          <w:pPr>
            <w:pStyle w:val="TOC1"/>
            <w:tabs>
              <w:tab w:val="right" w:leader="dot" w:pos="9062"/>
            </w:tabs>
            <w:rPr>
              <w:noProof/>
              <w:color w:val="0D0D0D" w:themeColor="text1" w:themeTint="F2"/>
            </w:rPr>
          </w:pPr>
          <w:hyperlink w:anchor="_Toc132476127" w:history="1">
            <w:r w:rsidR="00E207D2"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EORTC/MSG diagnostic criteria</w:t>
            </w:r>
            <w:r w:rsidR="00E207D2" w:rsidRPr="00A11584">
              <w:rPr>
                <w:noProof/>
                <w:webHidden/>
                <w:color w:val="0D0D0D" w:themeColor="text1" w:themeTint="F2"/>
              </w:rPr>
              <w:tab/>
              <w:t>4</w:t>
            </w:r>
          </w:hyperlink>
        </w:p>
        <w:p w14:paraId="7CBC208B" w14:textId="0D398DE4" w:rsidR="00F076D5" w:rsidRPr="00A11584" w:rsidRDefault="00AE74AF" w:rsidP="00F076D5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color w:val="0D0D0D" w:themeColor="text1" w:themeTint="F2"/>
              <w:kern w:val="0"/>
              <w:lang w:eastAsia="fr-FR"/>
              <w14:ligatures w14:val="none"/>
            </w:rPr>
          </w:pPr>
          <w:hyperlink w:anchor="_Toc132476126" w:history="1">
            <w:r w:rsidR="00F076D5"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Table S</w:t>
            </w:r>
            <w:r w:rsidR="00E207D2"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1</w:t>
            </w:r>
            <w:r w:rsidR="00F076D5"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. Classification of the 77 mucormycosis cases according to EORTC/MSG criteria</w:t>
            </w:r>
            <w:r w:rsidR="00F076D5" w:rsidRPr="00A11584">
              <w:rPr>
                <w:noProof/>
                <w:webHidden/>
                <w:color w:val="0D0D0D" w:themeColor="text1" w:themeTint="F2"/>
              </w:rPr>
              <w:tab/>
              <w:t>6</w:t>
            </w:r>
          </w:hyperlink>
        </w:p>
        <w:p w14:paraId="2F17B657" w14:textId="506A3F60" w:rsidR="00E207D2" w:rsidRPr="00A11584" w:rsidRDefault="00AE74AF" w:rsidP="00E207D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color w:val="0D0D0D" w:themeColor="text1" w:themeTint="F2"/>
              <w:kern w:val="0"/>
              <w:lang w:eastAsia="fr-FR"/>
              <w14:ligatures w14:val="none"/>
            </w:rPr>
          </w:pPr>
          <w:hyperlink w:anchor="_Toc132476126" w:history="1">
            <w:r w:rsidR="00E207D2" w:rsidRPr="00A11584">
              <w:rPr>
                <w:rStyle w:val="Hyperlink"/>
                <w:b/>
                <w:bCs/>
                <w:noProof/>
                <w:color w:val="0D0D0D" w:themeColor="text1" w:themeTint="F2"/>
                <w:lang w:val="en-US"/>
              </w:rPr>
              <w:t>Table S2. Laboratory methods used for the mycological diagnosis of the 77 mucormycosis cases</w:t>
            </w:r>
            <w:r w:rsidR="00E207D2" w:rsidRPr="00A11584">
              <w:rPr>
                <w:noProof/>
                <w:webHidden/>
                <w:color w:val="0D0D0D" w:themeColor="text1" w:themeTint="F2"/>
              </w:rPr>
              <w:tab/>
              <w:t>7</w:t>
            </w:r>
          </w:hyperlink>
        </w:p>
        <w:p w14:paraId="1CA2E977" w14:textId="77777777" w:rsidR="00F076D5" w:rsidRPr="00A11584" w:rsidRDefault="00F076D5" w:rsidP="00F076D5">
          <w:pPr>
            <w:rPr>
              <w:color w:val="0D0D0D" w:themeColor="text1" w:themeTint="F2"/>
            </w:rPr>
          </w:pPr>
        </w:p>
        <w:p w14:paraId="49E30780" w14:textId="0AC3E043" w:rsidR="00367531" w:rsidRPr="00A11584" w:rsidRDefault="00367531">
          <w:pPr>
            <w:rPr>
              <w:color w:val="0D0D0D" w:themeColor="text1" w:themeTint="F2"/>
            </w:rPr>
          </w:pPr>
          <w:r w:rsidRPr="00A11584">
            <w:rPr>
              <w:b/>
              <w:bCs/>
              <w:color w:val="0D0D0D" w:themeColor="text1" w:themeTint="F2"/>
            </w:rPr>
            <w:fldChar w:fldCharType="end"/>
          </w:r>
        </w:p>
      </w:sdtContent>
    </w:sdt>
    <w:p w14:paraId="1AA176DA" w14:textId="77777777" w:rsidR="00367531" w:rsidRPr="00A11584" w:rsidRDefault="00367531">
      <w:pPr>
        <w:rPr>
          <w:rFonts w:asciiTheme="majorHAnsi" w:eastAsiaTheme="majorEastAsia" w:hAnsiTheme="majorHAnsi" w:cstheme="majorBidi"/>
          <w:color w:val="0D0D0D" w:themeColor="text1" w:themeTint="F2"/>
          <w:sz w:val="32"/>
          <w:szCs w:val="32"/>
          <w:lang w:val="en-US"/>
        </w:rPr>
      </w:pPr>
      <w:r w:rsidRPr="00A11584">
        <w:rPr>
          <w:color w:val="0D0D0D" w:themeColor="text1" w:themeTint="F2"/>
          <w:lang w:val="en-US"/>
        </w:rPr>
        <w:br w:type="page"/>
      </w:r>
    </w:p>
    <w:p w14:paraId="7DB2AA38" w14:textId="77B39E8E" w:rsidR="00706CD7" w:rsidRPr="00A11584" w:rsidRDefault="008E78E0" w:rsidP="008E78E0">
      <w:pPr>
        <w:pStyle w:val="Heading1"/>
        <w:rPr>
          <w:b/>
          <w:bCs/>
          <w:color w:val="0D0D0D" w:themeColor="text1" w:themeTint="F2"/>
          <w:lang w:val="en-US"/>
        </w:rPr>
      </w:pPr>
      <w:bookmarkStart w:id="0" w:name="_Toc132476123"/>
      <w:r w:rsidRPr="00A11584">
        <w:rPr>
          <w:b/>
          <w:bCs/>
          <w:color w:val="0D0D0D" w:themeColor="text1" w:themeTint="F2"/>
          <w:lang w:val="en-US"/>
        </w:rPr>
        <w:t>Supplementary methods</w:t>
      </w:r>
      <w:bookmarkEnd w:id="0"/>
      <w:r w:rsidR="00916E07" w:rsidRPr="00A11584">
        <w:rPr>
          <w:b/>
          <w:bCs/>
          <w:color w:val="0D0D0D" w:themeColor="text1" w:themeTint="F2"/>
          <w:lang w:val="en-US"/>
        </w:rPr>
        <w:t xml:space="preserve"> 1</w:t>
      </w:r>
    </w:p>
    <w:p w14:paraId="3ABCE627" w14:textId="77777777" w:rsidR="008E78E0" w:rsidRPr="00A11584" w:rsidRDefault="008E78E0" w:rsidP="008E78E0">
      <w:pPr>
        <w:rPr>
          <w:color w:val="0D0D0D" w:themeColor="text1" w:themeTint="F2"/>
          <w:lang w:val="en-US"/>
        </w:rPr>
      </w:pPr>
    </w:p>
    <w:p w14:paraId="00508B2E" w14:textId="6A2A0DAA" w:rsidR="008E78E0" w:rsidRPr="00A11584" w:rsidRDefault="00BE0E54" w:rsidP="00BE0E54">
      <w:pPr>
        <w:pStyle w:val="Heading1"/>
        <w:rPr>
          <w:i/>
          <w:iCs/>
          <w:color w:val="0D0D0D" w:themeColor="text1" w:themeTint="F2"/>
          <w:lang w:val="en-US"/>
        </w:rPr>
      </w:pPr>
      <w:bookmarkStart w:id="1" w:name="_Toc132476124"/>
      <w:r w:rsidRPr="00A11584">
        <w:rPr>
          <w:i/>
          <w:iCs/>
          <w:color w:val="0D0D0D" w:themeColor="text1" w:themeTint="F2"/>
          <w:lang w:val="en-US"/>
        </w:rPr>
        <w:t>D</w:t>
      </w:r>
      <w:r w:rsidR="008E78E0" w:rsidRPr="00A11584">
        <w:rPr>
          <w:i/>
          <w:iCs/>
          <w:color w:val="0D0D0D" w:themeColor="text1" w:themeTint="F2"/>
          <w:lang w:val="en-US"/>
        </w:rPr>
        <w:t>ata were collected from the HER</w:t>
      </w:r>
      <w:bookmarkEnd w:id="1"/>
    </w:p>
    <w:p w14:paraId="4D55CF5B" w14:textId="77777777" w:rsidR="008E78E0" w:rsidRPr="00A11584" w:rsidRDefault="008E78E0" w:rsidP="008E78E0">
      <w:pPr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Age, gender</w:t>
      </w:r>
    </w:p>
    <w:p w14:paraId="536DAFB4" w14:textId="31FA67CE" w:rsidR="008E78E0" w:rsidRPr="00A11584" w:rsidRDefault="008E78E0" w:rsidP="008E78E0">
      <w:pPr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Underlying condition: </w:t>
      </w:r>
    </w:p>
    <w:p w14:paraId="5BF96B0F" w14:textId="77777777" w:rsidR="008E78E0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hematologic stem cell transplantation: date </w:t>
      </w:r>
      <w:proofErr w:type="gram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of  transplantation</w:t>
      </w:r>
      <w:proofErr w:type="gram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, conditioning regimen, Graft Versus Host (GVH) disease, immunosuppressive regimen, haematologic status at mucormycosis diagnosis (complete remission, aplasia, number of days of aplasia, relapse, refractory disease)</w:t>
      </w:r>
    </w:p>
    <w:p w14:paraId="5998057D" w14:textId="77777777" w:rsidR="008E78E0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burn patients (burn type, % of burned surface)</w:t>
      </w:r>
    </w:p>
    <w:p w14:paraId="20EB7540" w14:textId="77777777" w:rsidR="008E78E0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trauma</w:t>
      </w:r>
    </w:p>
    <w:p w14:paraId="60A39826" w14:textId="3259C89D" w:rsidR="008E78E0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solid organ transplant recipient</w:t>
      </w:r>
      <w:r w:rsidR="00AE74AF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s</w:t>
      </w:r>
    </w:p>
    <w:p w14:paraId="2B08D96F" w14:textId="77777777" w:rsidR="008E78E0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diabetes mellitus</w:t>
      </w:r>
    </w:p>
    <w:p w14:paraId="2E9ADFB7" w14:textId="6376BB50" w:rsidR="0024270E" w:rsidRPr="00A11584" w:rsidRDefault="0024270E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corticosteroids </w:t>
      </w:r>
      <w:r w:rsidR="006679F4"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exposure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: presence at diagnosis </w:t>
      </w:r>
      <w:proofErr w:type="gram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and also</w:t>
      </w:r>
      <w:proofErr w:type="gram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if corticosteroids dose was above 0.3 mg/kg/day for more than 3 weeks</w:t>
      </w:r>
    </w:p>
    <w:p w14:paraId="04978CE3" w14:textId="77777777" w:rsidR="00A5699D" w:rsidRPr="00A11584" w:rsidRDefault="008E78E0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prior history</w:t>
      </w:r>
      <w:r w:rsidR="00A5699D"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of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other fungal infection</w:t>
      </w:r>
      <w:r w:rsidR="0024270E"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, </w:t>
      </w:r>
    </w:p>
    <w:p w14:paraId="63B611AB" w14:textId="74CD48AA" w:rsidR="008E78E0" w:rsidRPr="00A11584" w:rsidRDefault="0024270E" w:rsidP="008E78E0">
      <w:pPr>
        <w:pStyle w:val="ListParagraph"/>
        <w:numPr>
          <w:ilvl w:val="0"/>
          <w:numId w:val="1"/>
        </w:numPr>
        <w:rPr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prior antifungal treatment before mucormycosis diagnosis</w:t>
      </w:r>
      <w:r w:rsidR="00A5699D"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(</w:t>
      </w:r>
      <w:r w:rsidR="00A5699D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antifungals prescribed within 6 weeks before mucormycosis diagnosis</w:t>
      </w:r>
      <w:r w:rsidR="00034AD0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</w:t>
      </w:r>
      <w:r w:rsidR="00A33A75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prophylaxis, empiric, </w:t>
      </w:r>
      <w:proofErr w:type="spellStart"/>
      <w:r w:rsidR="00A33A75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preemptive</w:t>
      </w:r>
      <w:proofErr w:type="spellEnd"/>
      <w:r w:rsidR="00034AD0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curative treatments</w:t>
      </w:r>
      <w:r w:rsidR="00A33A75" w:rsidRPr="00A11584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) </w:t>
      </w:r>
    </w:p>
    <w:p w14:paraId="78B147F6" w14:textId="08B4896C" w:rsidR="008E78E0" w:rsidRPr="00A11584" w:rsidRDefault="008E78E0" w:rsidP="008E78E0">
      <w:pPr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Patient signs and symptoms and radiological imaging at mucormycosis diagnosis</w:t>
      </w:r>
    </w:p>
    <w:p w14:paraId="54184523" w14:textId="77777777" w:rsidR="008E78E0" w:rsidRPr="00A11584" w:rsidRDefault="008E78E0" w:rsidP="008E78E0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Pathology and mycologic </w:t>
      </w:r>
      <w:proofErr w:type="gram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diagnosis :</w:t>
      </w:r>
      <w:proofErr w:type="gram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mucormycosis location, type of mycological diagnosis (direct examination, culture, qPCR), signs of invasion on pathology examination, presence of a concurrent fungal or bacterial infection. </w:t>
      </w:r>
    </w:p>
    <w:p w14:paraId="72B04873" w14:textId="77777777" w:rsidR="008E78E0" w:rsidRPr="00A11584" w:rsidRDefault="008E78E0" w:rsidP="008E78E0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Antifungal treatment for mucormycosis episode (type, dose and treatment duration for all antifungal treatments</w:t>
      </w:r>
    </w:p>
    <w:p w14:paraId="696B50E1" w14:textId="77777777" w:rsidR="008E78E0" w:rsidRPr="00A11584" w:rsidRDefault="008E78E0" w:rsidP="008E78E0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Surgical treatments and other measures (tapering of immunosuppressive treatment, treatment of diabetes) </w:t>
      </w:r>
    </w:p>
    <w:p w14:paraId="6C931D24" w14:textId="308FD832" w:rsidR="008E78E0" w:rsidRPr="00A11584" w:rsidRDefault="00BE0E54" w:rsidP="00BE0E54">
      <w:pPr>
        <w:pStyle w:val="Heading1"/>
        <w:rPr>
          <w:i/>
          <w:iCs/>
          <w:color w:val="0D0D0D" w:themeColor="text1" w:themeTint="F2"/>
          <w:lang w:val="en-US"/>
        </w:rPr>
      </w:pPr>
      <w:bookmarkStart w:id="2" w:name="_Toc132476125"/>
      <w:r w:rsidRPr="00A11584">
        <w:rPr>
          <w:i/>
          <w:iCs/>
          <w:color w:val="0D0D0D" w:themeColor="text1" w:themeTint="F2"/>
          <w:lang w:val="en-US"/>
        </w:rPr>
        <w:t>Lab procedures</w:t>
      </w:r>
      <w:bookmarkEnd w:id="2"/>
    </w:p>
    <w:p w14:paraId="72C6DE13" w14:textId="77777777" w:rsidR="00BE0E54" w:rsidRPr="00A11584" w:rsidRDefault="00BE0E54" w:rsidP="008E78E0">
      <w:pPr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</w:p>
    <w:p w14:paraId="1C4A4946" w14:textId="16C4DA23" w:rsidR="00367531" w:rsidRPr="00A11584" w:rsidRDefault="00367531" w:rsidP="00367531">
      <w:pPr>
        <w:spacing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  <w:lang w:val="en-GB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For direct microscopic examination (DE), clinical samples were studied in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chlorazol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black, and calcofluor plus 10% potassium hydroxide (BD Biosciences) and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considered positive for Mucormycosis when showing typical irregular, large, 90° branched,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pauci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septated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hyphae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. They were cultured on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Sabouraud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dextrose agar with gentamycin and chloramphenicol (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Biorad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) at 30°C and 37°C.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All positive cultures for mucormycosis were sent to the French National Reference</w:t>
      </w:r>
      <w:r w:rsidRPr="00A11584">
        <w:rPr>
          <w:rFonts w:ascii="Times New Roman" w:hAnsi="Times New Roman"/>
          <w:b/>
          <w:color w:val="0D0D0D" w:themeColor="text1" w:themeTint="F2"/>
          <w:sz w:val="24"/>
          <w:szCs w:val="24"/>
          <w:lang w:val="en-GB"/>
        </w:rPr>
        <w:t xml:space="preserve">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Center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for Invasive Mycoses &amp; Antifungals where the purity was verified and identification to the species level performed using phenotypic and molecular identification</w:t>
      </w:r>
      <w:r w:rsidR="004A4BE7"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.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</w:t>
      </w:r>
    </w:p>
    <w:p w14:paraId="68E9CD22" w14:textId="77777777" w:rsidR="00367531" w:rsidRPr="00A11584" w:rsidRDefault="00367531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When undertaken, biopsies were processed in the mycology laboratory in a sterile environment and cultured on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Sabouraud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dextrose agar with gentamycin and chloramphenicol (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Biorad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) at 30°C and 37°C, using the same method for DE, and mucormycosis identification when the culture was positive. Also, when available, biopsies were studied in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anatomopathology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with Grocott and PAS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stainings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. According to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the newly 2019 revised definitions of invasive fungal disease of the European Organization for Research and Treatment of Cancer/Mycosis Study Group (EORTC/MSG) (Donnelly CID 2019), histology was considered as proven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mycormycosis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when showing non septate, large ribbon-like hyphae, with vessel occlusion, with identification of mucormycosis by culture or PCR on tissue. </w:t>
      </w:r>
      <w:proofErr w:type="gram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Otherwise</w:t>
      </w:r>
      <w:proofErr w:type="gram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 if non septate, large ribbon-like hyphae, with vessel occlusion were observed without identification of mucormycosis by culture or PCR on tissue, the case was declared as proven IFI suggesting </w:t>
      </w:r>
      <w:proofErr w:type="spellStart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mycormycosis</w:t>
      </w:r>
      <w:proofErr w:type="spellEnd"/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>.</w:t>
      </w:r>
    </w:p>
    <w:p w14:paraId="6C6F6EDC" w14:textId="4AD412D1" w:rsidR="00367531" w:rsidRPr="00A11584" w:rsidRDefault="00367531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-Detection of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Mucorales DNA using qPCR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in serum, on clinical samples and on fresh and frozen tissue samples was made using a previously described technique </w:t>
      </w: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t xml:space="preserve">(L Millon, CID 2013). </w:t>
      </w:r>
    </w:p>
    <w:p w14:paraId="44E2AE92" w14:textId="3EEB141F" w:rsidR="00C723C0" w:rsidRPr="00A11584" w:rsidRDefault="00C723C0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5B6FCBDE" w14:textId="2228EA02" w:rsidR="00C723C0" w:rsidRPr="00A11584" w:rsidRDefault="00C723C0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16A6049A" w14:textId="4A9AE7BD" w:rsidR="00C723C0" w:rsidRPr="00A11584" w:rsidRDefault="00C723C0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33B92DAE" w14:textId="725FD849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15AC5DA6" w14:textId="77777777" w:rsidR="00E207D2" w:rsidRPr="00A11584" w:rsidRDefault="00E207D2" w:rsidP="00E207D2">
      <w:pPr>
        <w:pStyle w:val="Heading1"/>
        <w:rPr>
          <w:color w:val="0D0D0D" w:themeColor="text1" w:themeTint="F2"/>
          <w:lang w:val="en-US"/>
        </w:rPr>
      </w:pPr>
      <w:r w:rsidRPr="00A11584">
        <w:rPr>
          <w:b/>
          <w:bCs/>
          <w:color w:val="0D0D0D" w:themeColor="text1" w:themeTint="F2"/>
          <w:lang w:val="en-US"/>
        </w:rPr>
        <w:t xml:space="preserve">Supplementary appendix </w:t>
      </w:r>
      <w:proofErr w:type="gramStart"/>
      <w:r w:rsidRPr="00A11584">
        <w:rPr>
          <w:b/>
          <w:bCs/>
          <w:color w:val="0D0D0D" w:themeColor="text1" w:themeTint="F2"/>
          <w:lang w:val="en-US"/>
        </w:rPr>
        <w:t>2 :</w:t>
      </w:r>
      <w:proofErr w:type="gramEnd"/>
      <w:r w:rsidRPr="00A11584">
        <w:rPr>
          <w:b/>
          <w:bCs/>
          <w:color w:val="0D0D0D" w:themeColor="text1" w:themeTint="F2"/>
          <w:lang w:val="en-US"/>
        </w:rPr>
        <w:t xml:space="preserve"> 2019 EORCT/MSG diagnostic criteria</w:t>
      </w:r>
      <w:r w:rsidRPr="00A11584">
        <w:rPr>
          <w:noProof/>
          <w:color w:val="0D0D0D" w:themeColor="text1" w:themeTint="F2"/>
          <w:lang w:eastAsia="fr-FR"/>
        </w:rPr>
        <w:drawing>
          <wp:inline distT="0" distB="0" distL="0" distR="0" wp14:anchorId="10916C5E" wp14:editId="35F71B6E">
            <wp:extent cx="3181794" cy="7630590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1794" cy="763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1584">
        <w:rPr>
          <w:noProof/>
          <w:color w:val="0D0D0D" w:themeColor="text1" w:themeTint="F2"/>
          <w:lang w:eastAsia="fr-FR"/>
        </w:rPr>
        <w:drawing>
          <wp:inline distT="0" distB="0" distL="0" distR="0" wp14:anchorId="63E41729" wp14:editId="405975AF">
            <wp:extent cx="5760720" cy="15392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0C1F9" w14:textId="7D3D1BE5" w:rsidR="00C723C0" w:rsidRPr="00A11584" w:rsidRDefault="00C723C0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2C64281D" w14:textId="6CF1FED0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1AC96CE6" w14:textId="5BF9856A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0E802853" w14:textId="43B71F88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63416C69" w14:textId="02D9F2C1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7E4285B0" w14:textId="16DD6324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46311925" w14:textId="73DA2E51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142FD7FC" w14:textId="69ABB500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7B4BB3CA" w14:textId="0B2E3483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06A134B9" w14:textId="557B1A8C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6EB661D2" w14:textId="69BD7167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23B4701C" w14:textId="07357600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28FC954C" w14:textId="57DD2921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5A7FB339" w14:textId="77777777" w:rsidR="00E207D2" w:rsidRPr="00A11584" w:rsidRDefault="00E207D2" w:rsidP="00367531">
      <w:pPr>
        <w:spacing w:line="480" w:lineRule="auto"/>
        <w:jc w:val="both"/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70970A2A" w14:textId="77777777" w:rsidR="00E32B40" w:rsidRPr="00A11584" w:rsidRDefault="00E32B40" w:rsidP="00C723C0">
      <w:pPr>
        <w:pStyle w:val="Heading1"/>
        <w:rPr>
          <w:b/>
          <w:bCs/>
          <w:color w:val="0D0D0D" w:themeColor="text1" w:themeTint="F2"/>
          <w:lang w:val="en-US"/>
        </w:rPr>
      </w:pPr>
    </w:p>
    <w:p w14:paraId="54E1BCF2" w14:textId="254F5C5C" w:rsidR="00C723C0" w:rsidRPr="00A11584" w:rsidRDefault="00C723C0" w:rsidP="00C723C0">
      <w:pPr>
        <w:pStyle w:val="Heading1"/>
        <w:rPr>
          <w:b/>
          <w:bCs/>
          <w:color w:val="0D0D0D" w:themeColor="text1" w:themeTint="F2"/>
          <w:lang w:val="en-US"/>
        </w:rPr>
      </w:pPr>
      <w:r w:rsidRPr="00A11584">
        <w:rPr>
          <w:b/>
          <w:bCs/>
          <w:color w:val="0D0D0D" w:themeColor="text1" w:themeTint="F2"/>
          <w:lang w:val="en-US"/>
        </w:rPr>
        <w:t>Table S1. Classification according to EORTC/MSG criteria of the 77 mucormycosis cases</w:t>
      </w:r>
    </w:p>
    <w:p w14:paraId="731A7CA2" w14:textId="77777777" w:rsidR="00C723C0" w:rsidRPr="00A11584" w:rsidRDefault="00C723C0" w:rsidP="00C723C0">
      <w:pPr>
        <w:rPr>
          <w:color w:val="0D0D0D" w:themeColor="text1" w:themeTint="F2"/>
          <w:lang w:val="en-US"/>
        </w:rPr>
      </w:pPr>
    </w:p>
    <w:p w14:paraId="09FCE224" w14:textId="77777777" w:rsidR="00367531" w:rsidRPr="00A11584" w:rsidRDefault="00367531" w:rsidP="00367531">
      <w:pPr>
        <w:pStyle w:val="CommentText"/>
        <w:rPr>
          <w:color w:val="0D0D0D" w:themeColor="text1" w:themeTint="F2"/>
          <w:lang w:val="en-GB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986"/>
        <w:gridCol w:w="4677"/>
        <w:gridCol w:w="4536"/>
      </w:tblGrid>
      <w:tr w:rsidR="00A11584" w:rsidRPr="00A11584" w14:paraId="259F6DB1" w14:textId="77777777" w:rsidTr="00662EDF">
        <w:tc>
          <w:tcPr>
            <w:tcW w:w="1986" w:type="dxa"/>
          </w:tcPr>
          <w:p w14:paraId="07E0FDFB" w14:textId="77777777" w:rsidR="00C723C0" w:rsidRPr="00A11584" w:rsidRDefault="00C723C0" w:rsidP="00662EDF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77 mucormycosis </w:t>
            </w:r>
            <w:proofErr w:type="gramStart"/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cases :</w:t>
            </w:r>
            <w:proofErr w:type="gramEnd"/>
          </w:p>
        </w:tc>
        <w:tc>
          <w:tcPr>
            <w:tcW w:w="4677" w:type="dxa"/>
          </w:tcPr>
          <w:p w14:paraId="5D7C3576" w14:textId="77777777" w:rsidR="00C723C0" w:rsidRPr="00A11584" w:rsidRDefault="00C723C0" w:rsidP="00662EDF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11BE150" w14:textId="77777777" w:rsidR="00C723C0" w:rsidRPr="00A11584" w:rsidRDefault="00C723C0" w:rsidP="00662EDF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Classification according EORTC/MSG criteria</w:t>
            </w:r>
          </w:p>
        </w:tc>
      </w:tr>
      <w:tr w:rsidR="00A11584" w:rsidRPr="00A11584" w14:paraId="0B337AC5" w14:textId="77777777" w:rsidTr="00662EDF">
        <w:tc>
          <w:tcPr>
            <w:tcW w:w="1986" w:type="dxa"/>
          </w:tcPr>
          <w:p w14:paraId="703FD88B" w14:textId="77777777" w:rsidR="00C723C0" w:rsidRPr="00A11584" w:rsidRDefault="00C723C0" w:rsidP="00662EDF">
            <w:pPr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45 diagnoses made by biopsies and/or puncture of sterile </w:t>
            </w:r>
            <w:proofErr w:type="gramStart"/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site :</w:t>
            </w:r>
            <w:proofErr w:type="gramEnd"/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 proven IFI</w:t>
            </w:r>
          </w:p>
        </w:tc>
        <w:tc>
          <w:tcPr>
            <w:tcW w:w="4677" w:type="dxa"/>
          </w:tcPr>
          <w:p w14:paraId="5C634F82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32 culture positive</w:t>
            </w:r>
          </w:p>
          <w:p w14:paraId="68EE0BF6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8 culture negative with qPCR positive on biopsy</w:t>
            </w:r>
          </w:p>
          <w:p w14:paraId="0F4DBF20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5 proven IFI suggesting mucormycosis </w:t>
            </w:r>
          </w:p>
        </w:tc>
        <w:tc>
          <w:tcPr>
            <w:tcW w:w="4536" w:type="dxa"/>
          </w:tcPr>
          <w:p w14:paraId="34A9F189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40 proven mucormycosis</w:t>
            </w:r>
          </w:p>
          <w:p w14:paraId="76A3F679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5 proven IFI suggesting mucormycosis</w:t>
            </w:r>
          </w:p>
        </w:tc>
      </w:tr>
      <w:tr w:rsidR="00A11584" w:rsidRPr="00A11584" w14:paraId="63C912A2" w14:textId="77777777" w:rsidTr="00662EDF">
        <w:tc>
          <w:tcPr>
            <w:tcW w:w="1986" w:type="dxa"/>
          </w:tcPr>
          <w:p w14:paraId="50F97FF4" w14:textId="77777777" w:rsidR="00C723C0" w:rsidRPr="00A11584" w:rsidRDefault="00C723C0" w:rsidP="00662ED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32 diagnoses without biopsies and/or puncture of sterile site</w:t>
            </w:r>
          </w:p>
        </w:tc>
        <w:tc>
          <w:tcPr>
            <w:tcW w:w="4677" w:type="dxa"/>
          </w:tcPr>
          <w:p w14:paraId="0EAE89D0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 presence of host factor: 21 patients</w:t>
            </w:r>
          </w:p>
          <w:p w14:paraId="58E99FB1" w14:textId="77777777" w:rsidR="00C723C0" w:rsidRPr="00A11584" w:rsidRDefault="00C723C0" w:rsidP="00662EDF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 xml:space="preserve">clinical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features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:</w:t>
            </w:r>
            <w:proofErr w:type="gram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n: 21 </w:t>
            </w:r>
          </w:p>
          <w:p w14:paraId="15A02CCF" w14:textId="77777777" w:rsidR="00C723C0" w:rsidRPr="00A11584" w:rsidRDefault="00C723C0" w:rsidP="00662EDF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 xml:space="preserve">mycological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evidence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:</w:t>
            </w:r>
            <w:proofErr w:type="gram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3CE3BD11" w14:textId="77777777" w:rsidR="00C723C0" w:rsidRPr="00A11584" w:rsidRDefault="00C723C0" w:rsidP="00662EDF">
            <w:pPr>
              <w:ind w:left="1416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direct exam and/or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ulture :</w:t>
            </w:r>
            <w:proofErr w:type="gram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12</w:t>
            </w:r>
          </w:p>
          <w:p w14:paraId="07D9140A" w14:textId="77777777" w:rsidR="00C723C0" w:rsidRPr="00A11584" w:rsidRDefault="00C723C0" w:rsidP="00662EDF">
            <w:pPr>
              <w:ind w:left="1416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only qPCR in serum or BAL or pleural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liquid :</w:t>
            </w:r>
            <w:proofErr w:type="gram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9</w:t>
            </w:r>
          </w:p>
          <w:p w14:paraId="2DE27576" w14:textId="77777777" w:rsidR="00C723C0" w:rsidRPr="00A11584" w:rsidRDefault="00C723C0" w:rsidP="00662EDF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  <w:p w14:paraId="63C101B0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bsence of host factor (</w:t>
            </w:r>
            <w:proofErr w:type="spellStart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ie</w:t>
            </w:r>
            <w:proofErr w:type="spellEnd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patients with diabetes, burns, solid cancer</w:t>
            </w:r>
            <w:proofErr w:type="gramStart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) :</w:t>
            </w:r>
            <w:proofErr w:type="gramEnd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11 patients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: </w:t>
            </w:r>
          </w:p>
          <w:p w14:paraId="7E6AA443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11 putative mucormycosis</w:t>
            </w:r>
          </w:p>
          <w:p w14:paraId="5C2C8AAF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  <w:p w14:paraId="33D14E97" w14:textId="77777777" w:rsidR="00C723C0" w:rsidRPr="00A11584" w:rsidRDefault="00C723C0" w:rsidP="00662EDF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7FC0C9B9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presence of host factor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: 21 patients</w:t>
            </w:r>
          </w:p>
          <w:p w14:paraId="2207BA5E" w14:textId="77777777" w:rsidR="00C723C0" w:rsidRPr="00A11584" w:rsidRDefault="00C723C0" w:rsidP="00C723C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+clinical features + mycological </w:t>
            </w:r>
            <w:proofErr w:type="gramStart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evidence :</w:t>
            </w:r>
            <w:proofErr w:type="gramEnd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12/21 probable mucormycosis</w:t>
            </w:r>
          </w:p>
          <w:p w14:paraId="1D855AE1" w14:textId="77777777" w:rsidR="00C723C0" w:rsidRPr="00A11584" w:rsidRDefault="00C723C0" w:rsidP="00C723C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clinical features + </w:t>
            </w:r>
            <w:proofErr w:type="spell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diag</w:t>
            </w:r>
            <w:proofErr w:type="spell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by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qPCR :</w:t>
            </w:r>
            <w:proofErr w:type="gram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9/21 putative mucormycosis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1FFC1C18" w14:textId="77777777" w:rsidR="00C723C0" w:rsidRPr="00A11584" w:rsidRDefault="00C723C0" w:rsidP="00662EDF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  <w:p w14:paraId="25CE7A98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 xml:space="preserve">absence of host </w:t>
            </w:r>
            <w:proofErr w:type="gramStart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factor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 :</w:t>
            </w:r>
            <w:proofErr w:type="gramEnd"/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11 putative mucormycosis</w:t>
            </w:r>
          </w:p>
          <w:p w14:paraId="7D41E3B2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A11584" w:rsidRPr="00A11584" w14:paraId="2794DA77" w14:textId="77777777" w:rsidTr="00662EDF">
        <w:tc>
          <w:tcPr>
            <w:tcW w:w="1986" w:type="dxa"/>
          </w:tcPr>
          <w:p w14:paraId="33DCAB24" w14:textId="77777777" w:rsidR="00C723C0" w:rsidRPr="00A11584" w:rsidRDefault="00C723C0" w:rsidP="00662EDF">
            <w:pPr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proofErr w:type="gramStart"/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Total :</w:t>
            </w:r>
            <w:proofErr w:type="gramEnd"/>
          </w:p>
          <w:p w14:paraId="339E5933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</w:tcPr>
          <w:p w14:paraId="5CD0BA30" w14:textId="77777777" w:rsidR="00C723C0" w:rsidRPr="00A11584" w:rsidRDefault="00C723C0" w:rsidP="00662EDF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E83BA46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40 proven mucormycosis</w:t>
            </w:r>
          </w:p>
          <w:p w14:paraId="2E8DEC6B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5 proven IFI suggesting mucormycosis</w:t>
            </w:r>
          </w:p>
          <w:p w14:paraId="15B3884F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12 probable mucormycosis</w:t>
            </w:r>
          </w:p>
          <w:p w14:paraId="23810476" w14:textId="77777777" w:rsidR="00C723C0" w:rsidRPr="00A11584" w:rsidRDefault="00C723C0" w:rsidP="00662EDF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20 putative mucormycosis</w:t>
            </w:r>
          </w:p>
        </w:tc>
      </w:tr>
    </w:tbl>
    <w:p w14:paraId="144FD3A7" w14:textId="2C27EFB6" w:rsidR="00B67DAD" w:rsidRPr="00A11584" w:rsidRDefault="00367531" w:rsidP="00B67DAD">
      <w:pPr>
        <w:pStyle w:val="Heading1"/>
        <w:rPr>
          <w:b/>
          <w:bCs/>
          <w:color w:val="0D0D0D" w:themeColor="text1" w:themeTint="F2"/>
          <w:lang w:val="en-US"/>
        </w:rPr>
      </w:pPr>
      <w:r w:rsidRPr="00A1158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br w:type="page"/>
      </w:r>
      <w:bookmarkStart w:id="3" w:name="_Toc132476126"/>
      <w:r w:rsidR="00B67DAD" w:rsidRPr="00A11584">
        <w:rPr>
          <w:b/>
          <w:bCs/>
          <w:color w:val="0D0D0D" w:themeColor="text1" w:themeTint="F2"/>
          <w:lang w:val="en-US"/>
        </w:rPr>
        <w:t>Table S</w:t>
      </w:r>
      <w:r w:rsidR="00397F9C" w:rsidRPr="00A11584">
        <w:rPr>
          <w:b/>
          <w:bCs/>
          <w:color w:val="0D0D0D" w:themeColor="text1" w:themeTint="F2"/>
          <w:lang w:val="en-US"/>
        </w:rPr>
        <w:t>2</w:t>
      </w:r>
      <w:r w:rsidR="00B67DAD" w:rsidRPr="00A11584">
        <w:rPr>
          <w:b/>
          <w:bCs/>
          <w:color w:val="0D0D0D" w:themeColor="text1" w:themeTint="F2"/>
          <w:lang w:val="en-US"/>
        </w:rPr>
        <w:t>. Laboratory methods used for the mycological diagnosis of the 77 mucormycosis cases</w:t>
      </w:r>
      <w:bookmarkEnd w:id="3"/>
    </w:p>
    <w:p w14:paraId="40740F01" w14:textId="77777777" w:rsidR="003A73D9" w:rsidRPr="00A11584" w:rsidRDefault="003A73D9">
      <w:pPr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985"/>
        <w:gridCol w:w="3961"/>
        <w:gridCol w:w="3830"/>
      </w:tblGrid>
      <w:tr w:rsidR="00A11584" w:rsidRPr="00A11584" w14:paraId="3EB2AA37" w14:textId="77777777" w:rsidTr="003A73D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07899" w14:textId="77777777" w:rsidR="003A73D9" w:rsidRPr="00A11584" w:rsidRDefault="003A73D9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77 mucormycosis </w:t>
            </w:r>
            <w:proofErr w:type="gramStart"/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cases :</w:t>
            </w:r>
            <w:proofErr w:type="gramEnd"/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F5A40" w14:textId="77777777" w:rsidR="003A73D9" w:rsidRPr="00A11584" w:rsidRDefault="003A73D9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Location of the samples used for mucormycosis diagnosis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62CD5" w14:textId="77777777" w:rsidR="003A73D9" w:rsidRPr="00A11584" w:rsidRDefault="003A73D9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Mucormycosis identification</w:t>
            </w:r>
          </w:p>
        </w:tc>
      </w:tr>
      <w:tr w:rsidR="00A11584" w:rsidRPr="00A11584" w14:paraId="16476C08" w14:textId="77777777" w:rsidTr="003A73D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DAB7" w14:textId="77777777" w:rsidR="003A73D9" w:rsidRPr="00A11584" w:rsidRDefault="003A73D9">
            <w:pPr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45 diagnoses made by biopsies and/or puncture of sterile site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9D6A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7 pleuropulmonary/tracheobronchial</w:t>
            </w:r>
          </w:p>
          <w:p w14:paraId="23429372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17 sinus/mastoidal</w:t>
            </w:r>
          </w:p>
          <w:p w14:paraId="4C1F4F22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15 cutaneous</w:t>
            </w:r>
          </w:p>
          <w:p w14:paraId="682BB992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4 liver </w:t>
            </w:r>
          </w:p>
          <w:p w14:paraId="707AF74B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1 colon </w:t>
            </w:r>
          </w:p>
          <w:p w14:paraId="386DEF9C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1 kidney</w:t>
            </w:r>
          </w:p>
          <w:p w14:paraId="6C8DF4C8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96F1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32 culture positive</w:t>
            </w:r>
          </w:p>
          <w:p w14:paraId="6E4F5FCF" w14:textId="77777777" w:rsidR="003A73D9" w:rsidRPr="00A11584" w:rsidRDefault="003A73D9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- 8 culture negative with qPCR positive on biopsy</w:t>
            </w:r>
          </w:p>
          <w:p w14:paraId="761B743E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5 proven IFI suggesting mucormycosis *</w:t>
            </w:r>
          </w:p>
        </w:tc>
      </w:tr>
      <w:tr w:rsidR="00A11584" w:rsidRPr="00A11584" w14:paraId="7B54985C" w14:textId="77777777" w:rsidTr="003A73D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2BF9" w14:textId="77777777" w:rsidR="003A73D9" w:rsidRPr="00A11584" w:rsidRDefault="003A73D9">
            <w:pPr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32 diagnoses without biopsies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CAB8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22 pleuropulmonary</w:t>
            </w:r>
          </w:p>
          <w:p w14:paraId="06ECD7D4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1 palatine swab</w:t>
            </w:r>
          </w:p>
          <w:p w14:paraId="47209178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 9 cutaneous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97DF0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16 direct examination positive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:</w:t>
            </w:r>
          </w:p>
          <w:p w14:paraId="1AE135C2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12 culture +</w:t>
            </w:r>
          </w:p>
          <w:p w14:paraId="4CD81796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4 qPCR + in serum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**</w:t>
            </w:r>
          </w:p>
          <w:p w14:paraId="190DB39B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 xml:space="preserve">16 direct examination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negative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:</w:t>
            </w:r>
            <w:proofErr w:type="gramEnd"/>
          </w:p>
          <w:p w14:paraId="3DAFFA2E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-5 culture +</w:t>
            </w:r>
          </w:p>
          <w:p w14:paraId="231D8B62" w14:textId="77777777" w:rsidR="003A73D9" w:rsidRPr="00A11584" w:rsidRDefault="003A73D9">
            <w:pPr>
              <w:ind w:left="708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10 qPCR + in serum***</w:t>
            </w:r>
          </w:p>
          <w:p w14:paraId="3F78EBD1" w14:textId="77777777" w:rsidR="003A73D9" w:rsidRPr="00A11584" w:rsidRDefault="003A73D9">
            <w:pPr>
              <w:ind w:left="708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</w:pP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</w:t>
            </w:r>
            <w:r w:rsidRPr="00A11584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u w:val="single"/>
                <w:lang w:val="en-US"/>
              </w:rPr>
              <w:t>1 qPCR + in pleural liquid</w:t>
            </w:r>
          </w:p>
          <w:p w14:paraId="1CFB9A21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A11584" w:rsidRPr="00A11584" w14:paraId="7D6B3E85" w14:textId="77777777" w:rsidTr="003A73D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60059" w14:textId="77777777" w:rsidR="003A73D9" w:rsidRPr="00A11584" w:rsidRDefault="003A73D9">
            <w:pPr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proofErr w:type="gramStart"/>
            <w:r w:rsidRPr="00A11584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  <w:lang w:val="en-US"/>
              </w:rPr>
              <w:t>Total :</w:t>
            </w:r>
            <w:proofErr w:type="gramEnd"/>
          </w:p>
          <w:p w14:paraId="1F284B26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-72 mucormycosis cases identified by culture and/or qPCR</w:t>
            </w:r>
          </w:p>
          <w:p w14:paraId="67D7AB2C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  <w:p w14:paraId="57CEA3EE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5 cases with proven IFI suggesting </w:t>
            </w:r>
            <w:proofErr w:type="spell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mycormycosis</w:t>
            </w:r>
            <w:proofErr w:type="spell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on biopsy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BF59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83A9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>- 49 positive cultures :</w:t>
            </w:r>
          </w:p>
          <w:p w14:paraId="7947CB6C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 xml:space="preserve">- 24 </w:t>
            </w:r>
            <w:proofErr w:type="spellStart"/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>Rhizopus</w:t>
            </w:r>
            <w:proofErr w:type="spellEnd"/>
          </w:p>
          <w:p w14:paraId="5253F70D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 xml:space="preserve">- 13 </w:t>
            </w:r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>Mucor</w:t>
            </w: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 xml:space="preserve"> (12 </w:t>
            </w:r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 xml:space="preserve">M. </w:t>
            </w:r>
            <w:proofErr w:type="spellStart"/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>circinelloides</w:t>
            </w:r>
            <w:proofErr w:type="spell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 xml:space="preserve">, 1 </w:t>
            </w:r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 xml:space="preserve">M. </w:t>
            </w:r>
            <w:proofErr w:type="spellStart"/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</w:rPr>
              <w:t>indicus</w:t>
            </w:r>
            <w:proofErr w:type="spellEnd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</w:rPr>
              <w:t>)</w:t>
            </w:r>
          </w:p>
          <w:p w14:paraId="7A39A1A2" w14:textId="77777777" w:rsidR="003A73D9" w:rsidRPr="00A11584" w:rsidRDefault="003A73D9">
            <w:pPr>
              <w:ind w:left="708"/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iCs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  <w:r w:rsidRPr="00A11584">
              <w:rPr>
                <w:rFonts w:ascii="Times New Roman" w:hAnsi="Times New Roman"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culture positive for both </w:t>
            </w:r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Mucor </w:t>
            </w:r>
            <w:r w:rsidRPr="00A11584">
              <w:rPr>
                <w:rFonts w:ascii="Times New Roman" w:hAnsi="Times New Roman"/>
                <w:iCs/>
                <w:color w:val="0D0D0D" w:themeColor="text1" w:themeTint="F2"/>
                <w:sz w:val="24"/>
                <w:szCs w:val="24"/>
                <w:lang w:val="en-US"/>
              </w:rPr>
              <w:t>and</w:t>
            </w:r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Rhizopus</w:t>
            </w:r>
          </w:p>
          <w:p w14:paraId="0FFAC3FB" w14:textId="77777777" w:rsidR="003A73D9" w:rsidRPr="00A11584" w:rsidRDefault="003A73D9">
            <w:pPr>
              <w:ind w:left="708"/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6 </w:t>
            </w:r>
            <w:proofErr w:type="spellStart"/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Lichteimia</w:t>
            </w:r>
            <w:proofErr w:type="spellEnd"/>
            <w:r w:rsidRPr="00A11584">
              <w:rPr>
                <w:rFonts w:ascii="Times New Roman" w:hAnsi="Times New Roman"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223D3F0A" w14:textId="77777777" w:rsidR="003A73D9" w:rsidRPr="00A11584" w:rsidRDefault="003A73D9">
            <w:pPr>
              <w:ind w:left="708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- 2 </w:t>
            </w:r>
            <w:proofErr w:type="spellStart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Rhizomucor</w:t>
            </w:r>
            <w:proofErr w:type="spellEnd"/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22A827B8" w14:textId="77777777" w:rsidR="003A73D9" w:rsidRPr="00A11584" w:rsidRDefault="003A73D9">
            <w:pPr>
              <w:ind w:left="708"/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- 2 </w:t>
            </w:r>
            <w:proofErr w:type="spellStart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Cunninghamella</w:t>
            </w:r>
            <w:proofErr w:type="spellEnd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28088374" w14:textId="77777777" w:rsidR="003A73D9" w:rsidRPr="00A11584" w:rsidRDefault="003A73D9">
            <w:pPr>
              <w:ind w:left="708"/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- 1 </w:t>
            </w:r>
            <w:proofErr w:type="spellStart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Syncephalastrum</w:t>
            </w:r>
            <w:proofErr w:type="spellEnd"/>
          </w:p>
          <w:p w14:paraId="69A7C929" w14:textId="77777777" w:rsidR="003A73D9" w:rsidRPr="00A11584" w:rsidRDefault="003A73D9">
            <w:pPr>
              <w:ind w:left="708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  <w:p w14:paraId="64DD29CC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- Among the 28 negative or unavailable cultures, 23 diagnoses by </w:t>
            </w:r>
            <w:proofErr w:type="gramStart"/>
            <w:r w:rsidRPr="00A11584"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qPCR :</w:t>
            </w:r>
            <w:proofErr w:type="gramEnd"/>
          </w:p>
          <w:p w14:paraId="13995346" w14:textId="77777777" w:rsidR="003A73D9" w:rsidRPr="00A11584" w:rsidRDefault="003A73D9">
            <w:pPr>
              <w:ind w:left="708"/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- 9 qPCR </w:t>
            </w:r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Mucor/Rhizopus, </w:t>
            </w:r>
          </w:p>
          <w:p w14:paraId="7C1C67F0" w14:textId="77777777" w:rsidR="003A73D9" w:rsidRPr="00A11584" w:rsidRDefault="003A73D9">
            <w:pPr>
              <w:ind w:left="708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- 4 qPCR </w:t>
            </w:r>
            <w:proofErr w:type="spellStart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Lichteimia</w:t>
            </w:r>
            <w:proofErr w:type="spellEnd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68CC5546" w14:textId="77777777" w:rsidR="003A73D9" w:rsidRPr="00A11584" w:rsidRDefault="003A73D9">
            <w:pPr>
              <w:ind w:left="708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- 10 qPCR</w:t>
            </w:r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11584">
              <w:rPr>
                <w:rFonts w:ascii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Rhizomucor</w:t>
            </w:r>
            <w:proofErr w:type="spellEnd"/>
            <w:r w:rsidRPr="00A1158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01F05EA3" w14:textId="77777777" w:rsidR="003A73D9" w:rsidRPr="00A11584" w:rsidRDefault="003A73D9">
            <w:pPr>
              <w:rPr>
                <w:rFonts w:ascii="Times New Roman" w:hAnsi="Times New Roman"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</w:tbl>
    <w:p w14:paraId="6C439435" w14:textId="76128B39" w:rsidR="00367531" w:rsidRPr="00A11584" w:rsidRDefault="00367531">
      <w:pPr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</w:pPr>
    </w:p>
    <w:p w14:paraId="0DCE48BF" w14:textId="77777777" w:rsidR="000109D4" w:rsidRPr="00A11584" w:rsidRDefault="000109D4" w:rsidP="000109D4">
      <w:pPr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>Direct examination positive: non septate large ribbon-like hyphae seen on sample</w:t>
      </w:r>
    </w:p>
    <w:p w14:paraId="3DC972B2" w14:textId="77777777" w:rsidR="000109D4" w:rsidRPr="00A11584" w:rsidRDefault="000109D4" w:rsidP="000109D4">
      <w:pPr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>* Direct examination on biopsy showing non septate large ribbon-like hyphae with vessel occlusion without positive culture and/or qPCR</w:t>
      </w:r>
    </w:p>
    <w:p w14:paraId="7441F00D" w14:textId="77777777" w:rsidR="000109D4" w:rsidRPr="00A11584" w:rsidRDefault="000109D4" w:rsidP="000109D4">
      <w:pPr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</w:pPr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 xml:space="preserve">** </w:t>
      </w:r>
      <w:proofErr w:type="gramStart"/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>and also</w:t>
      </w:r>
      <w:proofErr w:type="gramEnd"/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 xml:space="preserve"> 2 qPCR + in sputum</w:t>
      </w:r>
    </w:p>
    <w:p w14:paraId="33C6F337" w14:textId="633F10D6" w:rsidR="00F076D5" w:rsidRPr="00A11584" w:rsidRDefault="000109D4" w:rsidP="00E207D2">
      <w:pPr>
        <w:rPr>
          <w:b/>
          <w:bCs/>
          <w:color w:val="0D0D0D" w:themeColor="text1" w:themeTint="F2"/>
          <w:lang w:val="en-US"/>
        </w:rPr>
      </w:pPr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 xml:space="preserve">*** </w:t>
      </w:r>
      <w:proofErr w:type="gramStart"/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>and also</w:t>
      </w:r>
      <w:proofErr w:type="gramEnd"/>
      <w:r w:rsidRPr="00A11584">
        <w:rPr>
          <w:rFonts w:ascii="Times New Roman" w:hAnsi="Times New Roman"/>
          <w:bCs/>
          <w:color w:val="0D0D0D" w:themeColor="text1" w:themeTint="F2"/>
          <w:sz w:val="24"/>
          <w:szCs w:val="24"/>
          <w:lang w:val="en-US"/>
        </w:rPr>
        <w:t xml:space="preserve"> 4 qPCR + in sputum and Broncho Alveolar Lavage</w:t>
      </w:r>
    </w:p>
    <w:sectPr w:rsidR="00F076D5" w:rsidRPr="00A1158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35632" w14:textId="77777777" w:rsidR="00C5179A" w:rsidRDefault="00C5179A" w:rsidP="00367531">
      <w:pPr>
        <w:spacing w:after="0" w:line="240" w:lineRule="auto"/>
      </w:pPr>
      <w:r>
        <w:separator/>
      </w:r>
    </w:p>
  </w:endnote>
  <w:endnote w:type="continuationSeparator" w:id="0">
    <w:p w14:paraId="0E5BF680" w14:textId="77777777" w:rsidR="00C5179A" w:rsidRDefault="00C5179A" w:rsidP="0036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4ADB00" w14:textId="77777777" w:rsidR="00A75C77" w:rsidRDefault="00A75C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3133462"/>
      <w:docPartObj>
        <w:docPartGallery w:val="Page Numbers (Bottom of Page)"/>
        <w:docPartUnique/>
      </w:docPartObj>
    </w:sdtPr>
    <w:sdtEndPr/>
    <w:sdtContent>
      <w:p w14:paraId="3A5854CE" w14:textId="1BEB8627" w:rsidR="00A75C77" w:rsidRDefault="00A75C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58F">
          <w:rPr>
            <w:noProof/>
          </w:rPr>
          <w:t>7</w:t>
        </w:r>
        <w:r>
          <w:fldChar w:fldCharType="end"/>
        </w:r>
      </w:p>
    </w:sdtContent>
  </w:sdt>
  <w:p w14:paraId="657D1209" w14:textId="77777777" w:rsidR="00A75C77" w:rsidRDefault="00A75C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D06250" w14:textId="77777777" w:rsidR="00A75C77" w:rsidRDefault="00A75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5D0FF5" w14:textId="77777777" w:rsidR="00C5179A" w:rsidRDefault="00C5179A" w:rsidP="00367531">
      <w:pPr>
        <w:spacing w:after="0" w:line="240" w:lineRule="auto"/>
      </w:pPr>
      <w:r>
        <w:separator/>
      </w:r>
    </w:p>
  </w:footnote>
  <w:footnote w:type="continuationSeparator" w:id="0">
    <w:p w14:paraId="6C19C27C" w14:textId="77777777" w:rsidR="00C5179A" w:rsidRDefault="00C5179A" w:rsidP="003675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AFF8CA" w14:textId="77777777" w:rsidR="00A75C77" w:rsidRDefault="00A75C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C52CD" w14:textId="2D09DED4" w:rsidR="00367531" w:rsidRPr="00E07843" w:rsidRDefault="00367531" w:rsidP="00367531">
    <w:pPr>
      <w:jc w:val="center"/>
      <w:rPr>
        <w:rFonts w:ascii="Times New Roman" w:hAnsi="Times New Roman"/>
        <w:b/>
        <w:sz w:val="24"/>
        <w:szCs w:val="24"/>
        <w:lang w:val="en-US"/>
      </w:rPr>
    </w:pPr>
    <w:r w:rsidRPr="00E07843">
      <w:rPr>
        <w:rFonts w:ascii="Times New Roman" w:hAnsi="Times New Roman"/>
        <w:b/>
        <w:sz w:val="24"/>
        <w:szCs w:val="24"/>
        <w:lang w:val="en-US"/>
      </w:rPr>
      <w:t>Epidemiology</w:t>
    </w:r>
    <w:r>
      <w:rPr>
        <w:rFonts w:ascii="Times New Roman" w:hAnsi="Times New Roman"/>
        <w:b/>
        <w:sz w:val="24"/>
        <w:szCs w:val="24"/>
        <w:lang w:val="en-US"/>
      </w:rPr>
      <w:t>, clinical manifestations, treatment</w:t>
    </w:r>
    <w:r w:rsidRPr="00E07843">
      <w:rPr>
        <w:rFonts w:ascii="Times New Roman" w:hAnsi="Times New Roman"/>
        <w:b/>
        <w:sz w:val="24"/>
        <w:szCs w:val="24"/>
        <w:lang w:val="en-US"/>
      </w:rPr>
      <w:t xml:space="preserve"> and outcome of mucormy</w:t>
    </w:r>
    <w:r>
      <w:rPr>
        <w:rFonts w:ascii="Times New Roman" w:hAnsi="Times New Roman"/>
        <w:b/>
        <w:sz w:val="24"/>
        <w:szCs w:val="24"/>
        <w:lang w:val="en-US"/>
      </w:rPr>
      <w:t>c</w:t>
    </w:r>
    <w:r w:rsidRPr="00E07843">
      <w:rPr>
        <w:rFonts w:ascii="Times New Roman" w:hAnsi="Times New Roman"/>
        <w:b/>
        <w:sz w:val="24"/>
        <w:szCs w:val="24"/>
        <w:lang w:val="en-US"/>
      </w:rPr>
      <w:t>osis</w:t>
    </w:r>
    <w:r>
      <w:rPr>
        <w:rFonts w:ascii="Times New Roman" w:hAnsi="Times New Roman"/>
        <w:b/>
        <w:sz w:val="24"/>
        <w:szCs w:val="24"/>
        <w:lang w:val="en-US"/>
      </w:rPr>
      <w:t xml:space="preserve"> : A review of 77 cases from a single centre</w:t>
    </w:r>
    <w:r w:rsidRPr="00E07843">
      <w:rPr>
        <w:rFonts w:ascii="Times New Roman" w:hAnsi="Times New Roman"/>
        <w:b/>
        <w:sz w:val="24"/>
        <w:szCs w:val="24"/>
        <w:lang w:val="en-US"/>
      </w:rPr>
      <w:t xml:space="preserve"> </w:t>
    </w:r>
    <w:r>
      <w:rPr>
        <w:rFonts w:ascii="Times New Roman" w:hAnsi="Times New Roman"/>
        <w:b/>
        <w:sz w:val="24"/>
        <w:szCs w:val="24"/>
        <w:lang w:val="en-US"/>
      </w:rPr>
      <w:t>in France</w:t>
    </w:r>
  </w:p>
  <w:p w14:paraId="75E9E510" w14:textId="77777777" w:rsidR="00367531" w:rsidRPr="00367531" w:rsidRDefault="00367531" w:rsidP="00367531">
    <w:pPr>
      <w:pStyle w:val="Header"/>
      <w:jc w:val="cent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739F64" w14:textId="77777777" w:rsidR="00A75C77" w:rsidRDefault="00A75C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C06FE"/>
    <w:multiLevelType w:val="hybridMultilevel"/>
    <w:tmpl w:val="CCA8CCC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24FA4949"/>
    <w:multiLevelType w:val="hybridMultilevel"/>
    <w:tmpl w:val="8D6ABF96"/>
    <w:lvl w:ilvl="0" w:tplc="7188D4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45957"/>
    <w:multiLevelType w:val="hybridMultilevel"/>
    <w:tmpl w:val="476C8E06"/>
    <w:lvl w:ilvl="0" w:tplc="7188D4AE">
      <w:numFmt w:val="bullet"/>
      <w:lvlText w:val="-"/>
      <w:lvlJc w:val="left"/>
      <w:pPr>
        <w:ind w:left="732" w:hanging="360"/>
      </w:pPr>
      <w:rPr>
        <w:rFonts w:ascii="Times New Roman" w:eastAsiaTheme="minorHAnsi" w:hAnsi="Times New Roman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5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7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9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1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3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5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7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92" w:hanging="360"/>
      </w:pPr>
      <w:rPr>
        <w:rFonts w:ascii="Wingdings" w:hAnsi="Wingdings" w:hint="default"/>
      </w:rPr>
    </w:lvl>
  </w:abstractNum>
  <w:abstractNum w:abstractNumId="3" w15:restartNumberingAfterBreak="0">
    <w:nsid w:val="6F404392"/>
    <w:multiLevelType w:val="hybridMultilevel"/>
    <w:tmpl w:val="D5060114"/>
    <w:lvl w:ilvl="0" w:tplc="040C0001">
      <w:start w:val="1"/>
      <w:numFmt w:val="bullet"/>
      <w:lvlText w:val=""/>
      <w:lvlJc w:val="left"/>
      <w:pPr>
        <w:ind w:left="732" w:hanging="360"/>
      </w:pPr>
      <w:rPr>
        <w:rFonts w:ascii="Symbol" w:hAnsi="Symbol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5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7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9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1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3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5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7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92" w:hanging="360"/>
      </w:pPr>
      <w:rPr>
        <w:rFonts w:ascii="Wingdings" w:hAnsi="Wingdings" w:hint="default"/>
      </w:rPr>
    </w:lvl>
  </w:abstractNum>
  <w:num w:numId="1" w16cid:durableId="562062397">
    <w:abstractNumId w:val="1"/>
  </w:num>
  <w:num w:numId="2" w16cid:durableId="1445224859">
    <w:abstractNumId w:val="0"/>
  </w:num>
  <w:num w:numId="3" w16cid:durableId="1378580651">
    <w:abstractNumId w:val="2"/>
  </w:num>
  <w:num w:numId="4" w16cid:durableId="3185373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B04"/>
    <w:rsid w:val="000109D4"/>
    <w:rsid w:val="000251C0"/>
    <w:rsid w:val="00034AD0"/>
    <w:rsid w:val="000A7069"/>
    <w:rsid w:val="000B7452"/>
    <w:rsid w:val="000D0528"/>
    <w:rsid w:val="00105C85"/>
    <w:rsid w:val="001244BA"/>
    <w:rsid w:val="001B6C27"/>
    <w:rsid w:val="002059A0"/>
    <w:rsid w:val="00227F67"/>
    <w:rsid w:val="0024270E"/>
    <w:rsid w:val="002D1177"/>
    <w:rsid w:val="00367531"/>
    <w:rsid w:val="00380B04"/>
    <w:rsid w:val="00397F9C"/>
    <w:rsid w:val="003A73D9"/>
    <w:rsid w:val="003C58D6"/>
    <w:rsid w:val="0046257F"/>
    <w:rsid w:val="004968E5"/>
    <w:rsid w:val="004A4BE7"/>
    <w:rsid w:val="005A58A5"/>
    <w:rsid w:val="005A6903"/>
    <w:rsid w:val="005D7F9C"/>
    <w:rsid w:val="00640DFD"/>
    <w:rsid w:val="006679F4"/>
    <w:rsid w:val="0070658F"/>
    <w:rsid w:val="00706CD7"/>
    <w:rsid w:val="00744E06"/>
    <w:rsid w:val="00813DA7"/>
    <w:rsid w:val="008146F6"/>
    <w:rsid w:val="008E78E0"/>
    <w:rsid w:val="00916E07"/>
    <w:rsid w:val="009A14AE"/>
    <w:rsid w:val="009D3850"/>
    <w:rsid w:val="00A11584"/>
    <w:rsid w:val="00A33A75"/>
    <w:rsid w:val="00A5699D"/>
    <w:rsid w:val="00A70A56"/>
    <w:rsid w:val="00A75C77"/>
    <w:rsid w:val="00AE74AF"/>
    <w:rsid w:val="00B31DFA"/>
    <w:rsid w:val="00B67DAD"/>
    <w:rsid w:val="00BB03E4"/>
    <w:rsid w:val="00BD088B"/>
    <w:rsid w:val="00BE0E54"/>
    <w:rsid w:val="00C5179A"/>
    <w:rsid w:val="00C52B49"/>
    <w:rsid w:val="00C723C0"/>
    <w:rsid w:val="00D25531"/>
    <w:rsid w:val="00DB3D9C"/>
    <w:rsid w:val="00DB5767"/>
    <w:rsid w:val="00E207D2"/>
    <w:rsid w:val="00E32B40"/>
    <w:rsid w:val="00F0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EA42"/>
  <w15:chartTrackingRefBased/>
  <w15:docId w15:val="{9401C973-4C7D-4874-A960-B5A3AB84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3C0"/>
  </w:style>
  <w:style w:type="paragraph" w:styleId="Heading1">
    <w:name w:val="heading 1"/>
    <w:basedOn w:val="Normal"/>
    <w:next w:val="Normal"/>
    <w:link w:val="Heading1Char"/>
    <w:uiPriority w:val="9"/>
    <w:qFormat/>
    <w:rsid w:val="008E78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8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E78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7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8E0"/>
    <w:pPr>
      <w:spacing w:after="200" w:line="240" w:lineRule="auto"/>
    </w:pPr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8E0"/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table" w:styleId="TableGrid">
    <w:name w:val="Table Grid"/>
    <w:basedOn w:val="TableNormal"/>
    <w:uiPriority w:val="59"/>
    <w:rsid w:val="000109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67531"/>
    <w:pPr>
      <w:outlineLvl w:val="9"/>
    </w:pPr>
    <w:rPr>
      <w:kern w:val="0"/>
      <w:lang w:eastAsia="fr-F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675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675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7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531"/>
  </w:style>
  <w:style w:type="paragraph" w:styleId="Footer">
    <w:name w:val="footer"/>
    <w:basedOn w:val="Normal"/>
    <w:link w:val="FooterChar"/>
    <w:uiPriority w:val="99"/>
    <w:unhideWhenUsed/>
    <w:rsid w:val="00367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531"/>
  </w:style>
  <w:style w:type="paragraph" w:styleId="BalloonText">
    <w:name w:val="Balloon Text"/>
    <w:basedOn w:val="Normal"/>
    <w:link w:val="BalloonTextChar"/>
    <w:uiPriority w:val="99"/>
    <w:semiHidden/>
    <w:unhideWhenUsed/>
    <w:rsid w:val="00916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E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7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A6CC3-F848-489A-A8AA-59E47CC83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de castro</dc:creator>
  <cp:keywords/>
  <dc:description/>
  <cp:lastModifiedBy>ABDUL RAZAK</cp:lastModifiedBy>
  <cp:revision>4</cp:revision>
  <cp:lastPrinted>2024-04-10T07:30:00Z</cp:lastPrinted>
  <dcterms:created xsi:type="dcterms:W3CDTF">2024-07-11T08:50:00Z</dcterms:created>
  <dcterms:modified xsi:type="dcterms:W3CDTF">2024-09-27T17:37:00Z</dcterms:modified>
</cp:coreProperties>
</file>